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DC7F8" w14:textId="2C76A977" w:rsidR="00EE1185" w:rsidRPr="00BA2CF6" w:rsidRDefault="000F26CB" w:rsidP="00EE1185">
      <w:pPr>
        <w:spacing w:line="360" w:lineRule="auto"/>
        <w:jc w:val="center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 xml:space="preserve">Table </w:t>
      </w:r>
      <w:r w:rsidR="000B47A1">
        <w:rPr>
          <w:b/>
          <w:color w:val="000000" w:themeColor="text1"/>
          <w:sz w:val="22"/>
          <w:szCs w:val="22"/>
        </w:rPr>
        <w:t>S</w:t>
      </w:r>
      <w:r w:rsidR="00AD6432">
        <w:rPr>
          <w:b/>
          <w:color w:val="000000" w:themeColor="text1"/>
          <w:sz w:val="22"/>
          <w:szCs w:val="22"/>
        </w:rPr>
        <w:t>2</w:t>
      </w:r>
      <w:r w:rsidR="00EE1185">
        <w:rPr>
          <w:b/>
          <w:color w:val="000000" w:themeColor="text1"/>
          <w:sz w:val="22"/>
          <w:szCs w:val="22"/>
        </w:rPr>
        <w:t>.</w:t>
      </w:r>
      <w:r w:rsidR="00EE1185" w:rsidRPr="005E105A">
        <w:rPr>
          <w:b/>
          <w:color w:val="000000" w:themeColor="text1"/>
          <w:sz w:val="22"/>
          <w:szCs w:val="22"/>
        </w:rPr>
        <w:t xml:space="preserve"> AMSTAR 2 </w:t>
      </w:r>
      <w:r w:rsidR="00EE1185">
        <w:rPr>
          <w:b/>
          <w:color w:val="000000" w:themeColor="text1"/>
          <w:sz w:val="22"/>
          <w:szCs w:val="22"/>
        </w:rPr>
        <w:t xml:space="preserve">methodological </w:t>
      </w:r>
      <w:r w:rsidR="00EE1185" w:rsidRPr="005E105A">
        <w:rPr>
          <w:b/>
          <w:color w:val="000000" w:themeColor="text1"/>
          <w:sz w:val="22"/>
          <w:szCs w:val="22"/>
        </w:rPr>
        <w:t>quality assessment for observational systematic reviews</w:t>
      </w:r>
      <w:r w:rsidR="00EE1185">
        <w:rPr>
          <w:b/>
          <w:color w:val="000000" w:themeColor="text1"/>
          <w:sz w:val="22"/>
          <w:szCs w:val="22"/>
        </w:rPr>
        <w:t xml:space="preserve"> investigating the association of diabetes and anti-diabetic interventions with gynaecological and obstetric morbidity</w:t>
      </w:r>
      <w:r w:rsidR="00EE1185" w:rsidRPr="005E105A">
        <w:rPr>
          <w:b/>
          <w:color w:val="000000" w:themeColor="text1"/>
          <w:sz w:val="22"/>
          <w:szCs w:val="22"/>
        </w:rPr>
        <w:t>- cohorts only</w:t>
      </w:r>
    </w:p>
    <w:tbl>
      <w:tblPr>
        <w:tblStyle w:val="TableGrid"/>
        <w:tblpPr w:leftFromText="180" w:rightFromText="180" w:vertAnchor="page" w:horzAnchor="margin" w:tblpXSpec="center" w:tblpY="2514"/>
        <w:tblW w:w="15468" w:type="dxa"/>
        <w:tblLayout w:type="fixed"/>
        <w:tblLook w:val="04A0" w:firstRow="1" w:lastRow="0" w:firstColumn="1" w:lastColumn="0" w:noHBand="0" w:noVBand="1"/>
      </w:tblPr>
      <w:tblGrid>
        <w:gridCol w:w="1560"/>
        <w:gridCol w:w="671"/>
        <w:gridCol w:w="845"/>
        <w:gridCol w:w="752"/>
        <w:gridCol w:w="850"/>
        <w:gridCol w:w="831"/>
        <w:gridCol w:w="836"/>
        <w:gridCol w:w="828"/>
        <w:gridCol w:w="1049"/>
        <w:gridCol w:w="625"/>
        <w:gridCol w:w="654"/>
        <w:gridCol w:w="864"/>
        <w:gridCol w:w="834"/>
        <w:gridCol w:w="850"/>
        <w:gridCol w:w="709"/>
        <w:gridCol w:w="709"/>
        <w:gridCol w:w="850"/>
        <w:gridCol w:w="1151"/>
      </w:tblGrid>
      <w:tr w:rsidR="00EE1185" w:rsidRPr="003E3D2D" w14:paraId="132CE1CD" w14:textId="77777777" w:rsidTr="00DE5886">
        <w:tc>
          <w:tcPr>
            <w:tcW w:w="1560" w:type="dxa"/>
            <w:vAlign w:val="center"/>
          </w:tcPr>
          <w:p w14:paraId="76767696" w14:textId="77777777" w:rsidR="00EE1185" w:rsidRPr="003E3D2D" w:rsidRDefault="00EE1185" w:rsidP="00DE5886">
            <w:pPr>
              <w:spacing w:line="360" w:lineRule="auto"/>
              <w:ind w:hanging="103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3E3D2D">
              <w:rPr>
                <w:b/>
                <w:bCs/>
                <w:color w:val="000000"/>
                <w:sz w:val="15"/>
                <w:szCs w:val="15"/>
              </w:rPr>
              <w:t>AMSTAR 2                                                  Questions</w:t>
            </w:r>
          </w:p>
          <w:p w14:paraId="39B046CA" w14:textId="77777777" w:rsidR="00EE1185" w:rsidRPr="003E3D2D" w:rsidRDefault="00EE1185" w:rsidP="00DE5886">
            <w:pPr>
              <w:spacing w:line="360" w:lineRule="auto"/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  <w:p w14:paraId="3A98753F" w14:textId="77777777" w:rsidR="00EE1185" w:rsidRPr="003E3D2D" w:rsidRDefault="00EE1185" w:rsidP="00DE5886">
            <w:pPr>
              <w:spacing w:line="360" w:lineRule="auto"/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  <w:p w14:paraId="05D6BEC4" w14:textId="77777777" w:rsidR="00EE1185" w:rsidRPr="003E3D2D" w:rsidRDefault="00EE1185" w:rsidP="00DE5886">
            <w:pPr>
              <w:spacing w:line="360" w:lineRule="auto"/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  <w:p w14:paraId="1A61269E" w14:textId="77777777" w:rsidR="00EE1185" w:rsidRPr="003E3D2D" w:rsidRDefault="00EE1185" w:rsidP="00DE5886">
            <w:pPr>
              <w:spacing w:line="360" w:lineRule="auto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3E3D2D">
              <w:rPr>
                <w:b/>
                <w:bCs/>
                <w:color w:val="000000"/>
                <w:sz w:val="15"/>
                <w:szCs w:val="15"/>
              </w:rPr>
              <w:t>Study Author, year</w:t>
            </w:r>
          </w:p>
        </w:tc>
        <w:tc>
          <w:tcPr>
            <w:tcW w:w="671" w:type="dxa"/>
            <w:vAlign w:val="center"/>
          </w:tcPr>
          <w:p w14:paraId="1C1344D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PICO</w:t>
            </w:r>
          </w:p>
        </w:tc>
        <w:tc>
          <w:tcPr>
            <w:tcW w:w="845" w:type="dxa"/>
            <w:shd w:val="clear" w:color="auto" w:fill="00FDFF"/>
            <w:vAlign w:val="center"/>
          </w:tcPr>
          <w:p w14:paraId="2A44532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‘A priori ‘ design and deviations justified</w:t>
            </w:r>
          </w:p>
        </w:tc>
        <w:tc>
          <w:tcPr>
            <w:tcW w:w="752" w:type="dxa"/>
            <w:vAlign w:val="center"/>
          </w:tcPr>
          <w:p w14:paraId="1A36ECB7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Study design</w:t>
            </w:r>
          </w:p>
        </w:tc>
        <w:tc>
          <w:tcPr>
            <w:tcW w:w="850" w:type="dxa"/>
            <w:shd w:val="clear" w:color="auto" w:fill="00FDFF"/>
            <w:vAlign w:val="center"/>
          </w:tcPr>
          <w:p w14:paraId="4823F16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Literature search</w:t>
            </w:r>
          </w:p>
        </w:tc>
        <w:tc>
          <w:tcPr>
            <w:tcW w:w="831" w:type="dxa"/>
            <w:vAlign w:val="center"/>
          </w:tcPr>
          <w:p w14:paraId="25F032B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Duplicate study selection review</w:t>
            </w:r>
          </w:p>
        </w:tc>
        <w:tc>
          <w:tcPr>
            <w:tcW w:w="836" w:type="dxa"/>
            <w:vAlign w:val="center"/>
          </w:tcPr>
          <w:p w14:paraId="0AD56DF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Duplicate data extraction</w:t>
            </w:r>
          </w:p>
        </w:tc>
        <w:tc>
          <w:tcPr>
            <w:tcW w:w="828" w:type="dxa"/>
            <w:shd w:val="clear" w:color="auto" w:fill="00FDFF"/>
            <w:vAlign w:val="center"/>
          </w:tcPr>
          <w:p w14:paraId="38E8896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Excluded studies</w:t>
            </w:r>
          </w:p>
        </w:tc>
        <w:tc>
          <w:tcPr>
            <w:tcW w:w="1049" w:type="dxa"/>
            <w:vAlign w:val="center"/>
          </w:tcPr>
          <w:p w14:paraId="4BEB104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Description of included studies</w:t>
            </w:r>
          </w:p>
        </w:tc>
        <w:tc>
          <w:tcPr>
            <w:tcW w:w="625" w:type="dxa"/>
            <w:shd w:val="clear" w:color="auto" w:fill="00FDFF"/>
            <w:vAlign w:val="center"/>
          </w:tcPr>
          <w:p w14:paraId="13DB421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Assess risk of bias</w:t>
            </w:r>
          </w:p>
        </w:tc>
        <w:tc>
          <w:tcPr>
            <w:tcW w:w="654" w:type="dxa"/>
            <w:vAlign w:val="center"/>
          </w:tcPr>
          <w:p w14:paraId="5D823F58" w14:textId="77777777" w:rsidR="00EE1185" w:rsidRPr="003E3D2D" w:rsidRDefault="00EE1185" w:rsidP="00DE5886">
            <w:pPr>
              <w:spacing w:line="360" w:lineRule="auto"/>
              <w:ind w:right="-390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Funding</w:t>
            </w:r>
          </w:p>
        </w:tc>
        <w:tc>
          <w:tcPr>
            <w:tcW w:w="864" w:type="dxa"/>
            <w:shd w:val="clear" w:color="auto" w:fill="00FDFF"/>
            <w:vAlign w:val="center"/>
          </w:tcPr>
          <w:p w14:paraId="68C5038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Statistical methods for meta-analysis</w:t>
            </w:r>
          </w:p>
        </w:tc>
        <w:tc>
          <w:tcPr>
            <w:tcW w:w="834" w:type="dxa"/>
            <w:vAlign w:val="center"/>
          </w:tcPr>
          <w:p w14:paraId="69248BA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 xml:space="preserve">Impact of </w:t>
            </w:r>
            <w:proofErr w:type="spellStart"/>
            <w:r w:rsidRPr="003E3D2D">
              <w:rPr>
                <w:sz w:val="15"/>
                <w:szCs w:val="15"/>
              </w:rPr>
              <w:t>RoB</w:t>
            </w:r>
            <w:proofErr w:type="spellEnd"/>
            <w:r w:rsidRPr="003E3D2D">
              <w:rPr>
                <w:sz w:val="15"/>
                <w:szCs w:val="15"/>
              </w:rPr>
              <w:t xml:space="preserve"> from meta-analysis</w:t>
            </w:r>
          </w:p>
        </w:tc>
        <w:tc>
          <w:tcPr>
            <w:tcW w:w="850" w:type="dxa"/>
            <w:shd w:val="clear" w:color="auto" w:fill="00FDFF"/>
            <w:vAlign w:val="center"/>
          </w:tcPr>
          <w:p w14:paraId="3A0FA34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proofErr w:type="spellStart"/>
            <w:r w:rsidRPr="003E3D2D">
              <w:rPr>
                <w:sz w:val="15"/>
                <w:szCs w:val="15"/>
              </w:rPr>
              <w:t>RoB</w:t>
            </w:r>
            <w:proofErr w:type="spellEnd"/>
            <w:r w:rsidRPr="003E3D2D">
              <w:rPr>
                <w:sz w:val="15"/>
                <w:szCs w:val="15"/>
              </w:rPr>
              <w:t xml:space="preserve"> in individual studies in results</w:t>
            </w:r>
          </w:p>
        </w:tc>
        <w:tc>
          <w:tcPr>
            <w:tcW w:w="709" w:type="dxa"/>
            <w:vAlign w:val="center"/>
          </w:tcPr>
          <w:p w14:paraId="04F78116" w14:textId="77777777" w:rsidR="00EE1185" w:rsidRPr="003E3D2D" w:rsidRDefault="00EE1185" w:rsidP="00DE5886">
            <w:pPr>
              <w:spacing w:line="360" w:lineRule="auto"/>
              <w:ind w:right="-74" w:hanging="38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Heterogeneity</w:t>
            </w:r>
          </w:p>
        </w:tc>
        <w:tc>
          <w:tcPr>
            <w:tcW w:w="709" w:type="dxa"/>
            <w:shd w:val="clear" w:color="auto" w:fill="00FDFF"/>
            <w:vAlign w:val="center"/>
          </w:tcPr>
          <w:p w14:paraId="261FD58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Small study bias</w:t>
            </w:r>
          </w:p>
        </w:tc>
        <w:tc>
          <w:tcPr>
            <w:tcW w:w="850" w:type="dxa"/>
            <w:vAlign w:val="center"/>
          </w:tcPr>
          <w:p w14:paraId="2E4E654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>Conflict of interest</w:t>
            </w:r>
          </w:p>
        </w:tc>
        <w:tc>
          <w:tcPr>
            <w:tcW w:w="1151" w:type="dxa"/>
          </w:tcPr>
          <w:p w14:paraId="1090C744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 w:rsidRPr="003E3D2D">
              <w:rPr>
                <w:sz w:val="15"/>
                <w:szCs w:val="15"/>
              </w:rPr>
              <w:t xml:space="preserve">     </w:t>
            </w:r>
          </w:p>
          <w:p w14:paraId="1D392717" w14:textId="77777777" w:rsidR="00EE1185" w:rsidRPr="003E3D2D" w:rsidRDefault="00EE1185" w:rsidP="00DE5886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</w:p>
          <w:p w14:paraId="349D575A" w14:textId="77777777" w:rsidR="00EE1185" w:rsidRPr="003E3D2D" w:rsidRDefault="00EE1185" w:rsidP="00DE5886">
            <w:pPr>
              <w:spacing w:line="360" w:lineRule="auto"/>
              <w:jc w:val="center"/>
              <w:rPr>
                <w:b/>
                <w:bCs/>
                <w:sz w:val="15"/>
                <w:szCs w:val="15"/>
              </w:rPr>
            </w:pPr>
            <w:r w:rsidRPr="003E3D2D">
              <w:rPr>
                <w:b/>
                <w:bCs/>
                <w:sz w:val="15"/>
                <w:szCs w:val="15"/>
              </w:rPr>
              <w:t>Score</w:t>
            </w:r>
          </w:p>
        </w:tc>
      </w:tr>
      <w:tr w:rsidR="00EE1185" w:rsidRPr="003E3D2D" w14:paraId="7EE47966" w14:textId="77777777" w:rsidTr="00DE5886">
        <w:tc>
          <w:tcPr>
            <w:tcW w:w="15468" w:type="dxa"/>
            <w:gridSpan w:val="18"/>
            <w:shd w:val="clear" w:color="auto" w:fill="E7E6E6" w:themeFill="background2"/>
            <w:vAlign w:val="bottom"/>
          </w:tcPr>
          <w:p w14:paraId="3BDF419A" w14:textId="62AC1E9F" w:rsidR="00EE1185" w:rsidRPr="009F482A" w:rsidRDefault="00EE1185" w:rsidP="00DE5886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F482A">
              <w:rPr>
                <w:b/>
                <w:bCs/>
                <w:sz w:val="18"/>
                <w:szCs w:val="18"/>
              </w:rPr>
              <w:t xml:space="preserve">Observational 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9F482A">
              <w:rPr>
                <w:b/>
                <w:bCs/>
                <w:sz w:val="18"/>
                <w:szCs w:val="18"/>
              </w:rPr>
              <w:t>tudies</w:t>
            </w:r>
          </w:p>
        </w:tc>
      </w:tr>
      <w:tr w:rsidR="00EE1185" w:rsidRPr="003E3D2D" w14:paraId="2F1AC0D4" w14:textId="77777777" w:rsidTr="00DE5886">
        <w:tc>
          <w:tcPr>
            <w:tcW w:w="1560" w:type="dxa"/>
            <w:vAlign w:val="bottom"/>
          </w:tcPr>
          <w:p w14:paraId="1E1230B3" w14:textId="77777777" w:rsidR="00EE1185" w:rsidRPr="003E3D2D" w:rsidRDefault="00EE1185" w:rsidP="00DE5886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proofErr w:type="spellStart"/>
            <w:r w:rsidRPr="003E3D2D">
              <w:rPr>
                <w:b/>
                <w:bCs/>
                <w:sz w:val="15"/>
                <w:szCs w:val="15"/>
              </w:rPr>
              <w:t>Balsells</w:t>
            </w:r>
            <w:proofErr w:type="spellEnd"/>
            <w:r w:rsidRPr="003E3D2D">
              <w:rPr>
                <w:b/>
                <w:bCs/>
                <w:sz w:val="15"/>
                <w:szCs w:val="15"/>
              </w:rPr>
              <w:t xml:space="preserve"> 2009</w:t>
            </w:r>
          </w:p>
        </w:tc>
        <w:tc>
          <w:tcPr>
            <w:tcW w:w="671" w:type="dxa"/>
          </w:tcPr>
          <w:p w14:paraId="3AE2F33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2F990A3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1D2A21F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74660B3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09C870C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699B669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28" w:type="dxa"/>
          </w:tcPr>
          <w:p w14:paraId="09BCC3E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29B4E64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1BF274A7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3F71FC1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12E1CF6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7BDDBD3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04AFCB6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671C118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3AD853D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181507A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</w:tcPr>
          <w:p w14:paraId="79D302AE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278B8B04" w14:textId="77777777" w:rsidTr="00DE5886">
        <w:tc>
          <w:tcPr>
            <w:tcW w:w="1560" w:type="dxa"/>
            <w:vAlign w:val="bottom"/>
          </w:tcPr>
          <w:p w14:paraId="306442FC" w14:textId="77777777" w:rsidR="00EE1185" w:rsidRPr="003E3D2D" w:rsidRDefault="00EE1185" w:rsidP="00DE5886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3E3D2D">
              <w:rPr>
                <w:b/>
                <w:bCs/>
                <w:sz w:val="15"/>
                <w:szCs w:val="15"/>
              </w:rPr>
              <w:t>Bhatia 2020</w:t>
            </w:r>
          </w:p>
        </w:tc>
        <w:tc>
          <w:tcPr>
            <w:tcW w:w="671" w:type="dxa"/>
          </w:tcPr>
          <w:p w14:paraId="116A795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3CBDD67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52" w:type="dxa"/>
          </w:tcPr>
          <w:p w14:paraId="59DAA27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3396E73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3F31608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6452022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28" w:type="dxa"/>
          </w:tcPr>
          <w:p w14:paraId="392A42F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2558475D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46B68CC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6442BD6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6F67EFF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016E3D7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7D37AFA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5C5A7BD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164D311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2A60CDE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  <w:vAlign w:val="bottom"/>
          </w:tcPr>
          <w:p w14:paraId="5EC786CF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</w:t>
            </w:r>
          </w:p>
        </w:tc>
      </w:tr>
      <w:tr w:rsidR="00EE1185" w:rsidRPr="003E3D2D" w14:paraId="30BC08B5" w14:textId="77777777" w:rsidTr="00DE5886">
        <w:tc>
          <w:tcPr>
            <w:tcW w:w="1560" w:type="dxa"/>
            <w:vAlign w:val="bottom"/>
          </w:tcPr>
          <w:p w14:paraId="2F60EDCC" w14:textId="77777777" w:rsidR="00EE1185" w:rsidRPr="003E3D2D" w:rsidRDefault="00EE1185" w:rsidP="00DE5886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3E3D2D">
              <w:rPr>
                <w:b/>
                <w:bCs/>
                <w:sz w:val="15"/>
                <w:szCs w:val="15"/>
              </w:rPr>
              <w:t>Chen 2019</w:t>
            </w:r>
          </w:p>
        </w:tc>
        <w:tc>
          <w:tcPr>
            <w:tcW w:w="671" w:type="dxa"/>
          </w:tcPr>
          <w:p w14:paraId="348F80A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0048575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724AC2E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3923D0C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2E0DB884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36" w:type="dxa"/>
          </w:tcPr>
          <w:p w14:paraId="5F6C5F57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28" w:type="dxa"/>
          </w:tcPr>
          <w:p w14:paraId="5B92801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1E4808D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4C889CFD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2FFB712D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5C3187F7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7339E68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0F4E5E3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4C80C68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034D40D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45BD9ED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  <w:vAlign w:val="bottom"/>
          </w:tcPr>
          <w:p w14:paraId="1682BDE7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75746E93" w14:textId="77777777" w:rsidTr="00DE5886">
        <w:tc>
          <w:tcPr>
            <w:tcW w:w="1560" w:type="dxa"/>
            <w:vAlign w:val="bottom"/>
          </w:tcPr>
          <w:p w14:paraId="38A6CDAA" w14:textId="77777777" w:rsidR="00EE1185" w:rsidRPr="003E3D2D" w:rsidRDefault="00EE1185" w:rsidP="00DE5886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proofErr w:type="spellStart"/>
            <w:r w:rsidRPr="003E3D2D">
              <w:rPr>
                <w:b/>
                <w:bCs/>
                <w:sz w:val="15"/>
                <w:szCs w:val="15"/>
              </w:rPr>
              <w:t>Flenady</w:t>
            </w:r>
            <w:proofErr w:type="spellEnd"/>
            <w:r w:rsidRPr="003E3D2D">
              <w:rPr>
                <w:b/>
                <w:bCs/>
                <w:sz w:val="15"/>
                <w:szCs w:val="15"/>
              </w:rPr>
              <w:t xml:space="preserve"> 2011</w:t>
            </w:r>
          </w:p>
        </w:tc>
        <w:tc>
          <w:tcPr>
            <w:tcW w:w="671" w:type="dxa"/>
          </w:tcPr>
          <w:p w14:paraId="722CB84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38A6DE4D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74AB0DB4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6139BB8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7EDB53A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3F24F6F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082294A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31ACC1D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4B95881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429371B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2D7D4CC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3AF7079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31EC216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4AC925B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21B875A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3C8787C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  <w:vAlign w:val="bottom"/>
          </w:tcPr>
          <w:p w14:paraId="366FAE09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3BC03138" w14:textId="77777777" w:rsidTr="00DE5886">
        <w:tc>
          <w:tcPr>
            <w:tcW w:w="1560" w:type="dxa"/>
            <w:vAlign w:val="bottom"/>
          </w:tcPr>
          <w:p w14:paraId="0EC2FF68" w14:textId="77777777" w:rsidR="00EE1185" w:rsidRPr="003E3D2D" w:rsidRDefault="00EE1185" w:rsidP="00DE5886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3E3D2D">
              <w:rPr>
                <w:b/>
                <w:bCs/>
                <w:sz w:val="15"/>
                <w:szCs w:val="15"/>
              </w:rPr>
              <w:t>Inkster 2006</w:t>
            </w:r>
          </w:p>
        </w:tc>
        <w:tc>
          <w:tcPr>
            <w:tcW w:w="671" w:type="dxa"/>
          </w:tcPr>
          <w:p w14:paraId="69CCF1F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766AE7D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7E4C366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4CCF386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44B28E9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36" w:type="dxa"/>
          </w:tcPr>
          <w:p w14:paraId="11144CC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28" w:type="dxa"/>
          </w:tcPr>
          <w:p w14:paraId="52D1808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4A3C6A8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0AD05CD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76869817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2485B174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37F575C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5EB4F7F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5F9984F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1F8DCC9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1DEEC22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</w:tcPr>
          <w:p w14:paraId="6B9B3153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3FF95FE2" w14:textId="77777777" w:rsidTr="00DE5886">
        <w:tc>
          <w:tcPr>
            <w:tcW w:w="1560" w:type="dxa"/>
            <w:vAlign w:val="bottom"/>
          </w:tcPr>
          <w:p w14:paraId="572CF2C1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Li 2019</w:t>
            </w:r>
          </w:p>
        </w:tc>
        <w:tc>
          <w:tcPr>
            <w:tcW w:w="671" w:type="dxa"/>
          </w:tcPr>
          <w:p w14:paraId="7269C5E7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5EDA2F6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735A097D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602AF6A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6B450A0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529FAD6D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52CD0FA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1FDD75F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0E02925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13B3F94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7A6E058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69D81BB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22ABEA2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384306F4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7E6E933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7313416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  <w:vAlign w:val="bottom"/>
          </w:tcPr>
          <w:p w14:paraId="44C1201A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2FE6ACE1" w14:textId="77777777" w:rsidTr="00DE5886">
        <w:tc>
          <w:tcPr>
            <w:tcW w:w="1560" w:type="dxa"/>
            <w:vAlign w:val="bottom"/>
          </w:tcPr>
          <w:p w14:paraId="5CE04428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Liao 2014</w:t>
            </w:r>
          </w:p>
        </w:tc>
        <w:tc>
          <w:tcPr>
            <w:tcW w:w="671" w:type="dxa"/>
          </w:tcPr>
          <w:p w14:paraId="22A3915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780AA1A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4AE8333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4902DEE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0E2E877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2A1056A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4FD9C7E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70D76E7D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13B6B5BD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6366BEB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77B069D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45DA6A9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673860A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78E09DD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5C1328C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661029A4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  <w:vAlign w:val="bottom"/>
          </w:tcPr>
          <w:p w14:paraId="151A6022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31808C84" w14:textId="77777777" w:rsidTr="00DE5886">
        <w:tc>
          <w:tcPr>
            <w:tcW w:w="1560" w:type="dxa"/>
            <w:vAlign w:val="bottom"/>
          </w:tcPr>
          <w:p w14:paraId="3F82F3E1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anerkar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2020</w:t>
            </w:r>
          </w:p>
        </w:tc>
        <w:tc>
          <w:tcPr>
            <w:tcW w:w="671" w:type="dxa"/>
          </w:tcPr>
          <w:p w14:paraId="1DD2C4C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39D4999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52" w:type="dxa"/>
          </w:tcPr>
          <w:p w14:paraId="2C14A9F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2FC860F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1" w:type="dxa"/>
          </w:tcPr>
          <w:p w14:paraId="353C921D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6FBE26B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6CE045E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049" w:type="dxa"/>
          </w:tcPr>
          <w:p w14:paraId="72E749E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2E0BBED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13A4614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24346BE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0A1B927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5ECDF4F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1E3C2BA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0563AA2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5B83065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</w:tcPr>
          <w:p w14:paraId="4C95FFBB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</w:t>
            </w:r>
          </w:p>
        </w:tc>
      </w:tr>
      <w:tr w:rsidR="00EE1185" w:rsidRPr="003E3D2D" w14:paraId="7CC4EDED" w14:textId="77777777" w:rsidTr="00DE5886">
        <w:tc>
          <w:tcPr>
            <w:tcW w:w="1560" w:type="dxa"/>
            <w:vAlign w:val="bottom"/>
          </w:tcPr>
          <w:p w14:paraId="2B9B66CA" w14:textId="5DEF3D66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Perg</w:t>
            </w:r>
            <w:r w:rsidR="00DD1CBA">
              <w:rPr>
                <w:b/>
                <w:bCs/>
                <w:color w:val="000000"/>
                <w:sz w:val="15"/>
                <w:szCs w:val="15"/>
              </w:rPr>
              <w:t>i</w:t>
            </w:r>
            <w:r>
              <w:rPr>
                <w:b/>
                <w:bCs/>
                <w:color w:val="000000"/>
                <w:sz w:val="15"/>
                <w:szCs w:val="15"/>
              </w:rPr>
              <w:t>aliotis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2016</w:t>
            </w:r>
          </w:p>
        </w:tc>
        <w:tc>
          <w:tcPr>
            <w:tcW w:w="671" w:type="dxa"/>
          </w:tcPr>
          <w:p w14:paraId="03C32E2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71CD33D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684A1A5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7DE0683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250B218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37123B8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28" w:type="dxa"/>
          </w:tcPr>
          <w:p w14:paraId="518314D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049" w:type="dxa"/>
          </w:tcPr>
          <w:p w14:paraId="2CC46C8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068455C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1DDA975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65EDCB3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6E99BD3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1AFBF43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4ED3CB2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2E25585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69BB75F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151" w:type="dxa"/>
          </w:tcPr>
          <w:p w14:paraId="57A8AB6A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78BCC444" w14:textId="77777777" w:rsidTr="00DE5886">
        <w:tc>
          <w:tcPr>
            <w:tcW w:w="1560" w:type="dxa"/>
            <w:vAlign w:val="bottom"/>
          </w:tcPr>
          <w:p w14:paraId="29E896EF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Saed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2019</w:t>
            </w:r>
          </w:p>
        </w:tc>
        <w:tc>
          <w:tcPr>
            <w:tcW w:w="671" w:type="dxa"/>
          </w:tcPr>
          <w:p w14:paraId="5AF30FC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39B17E5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6949A8A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49D7D39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77DD98F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0B42AD74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1804EDB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102076A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4873963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654" w:type="dxa"/>
          </w:tcPr>
          <w:p w14:paraId="1557924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5B92974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21C1C267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214BB3D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703E674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250D603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0D31123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</w:tcPr>
          <w:p w14:paraId="2E93D771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57E2A4A2" w14:textId="77777777" w:rsidTr="00DE5886">
        <w:tc>
          <w:tcPr>
            <w:tcW w:w="1560" w:type="dxa"/>
            <w:vAlign w:val="bottom"/>
          </w:tcPr>
          <w:p w14:paraId="7CC26A12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hu 2019</w:t>
            </w:r>
          </w:p>
        </w:tc>
        <w:tc>
          <w:tcPr>
            <w:tcW w:w="671" w:type="dxa"/>
          </w:tcPr>
          <w:p w14:paraId="496C410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5907998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139AF1F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3A427E7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23FA188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4C8C04E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32A5EB0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2236AA8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263923A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791AC93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13A6184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65FD1DF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3A74BC2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2B63931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260FA30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40EE98DD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</w:tcPr>
          <w:p w14:paraId="1C6B3526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45632718" w14:textId="77777777" w:rsidTr="00DE5886">
        <w:tc>
          <w:tcPr>
            <w:tcW w:w="1560" w:type="dxa"/>
            <w:vAlign w:val="bottom"/>
          </w:tcPr>
          <w:p w14:paraId="2CD2ACAD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imeone 2015</w:t>
            </w:r>
          </w:p>
        </w:tc>
        <w:tc>
          <w:tcPr>
            <w:tcW w:w="671" w:type="dxa"/>
          </w:tcPr>
          <w:p w14:paraId="293729D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444BD68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2C72855D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407305B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17AF41E2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397F2D0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5EEE5827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78B8B35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60C6303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654" w:type="dxa"/>
          </w:tcPr>
          <w:p w14:paraId="2E3536D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4A8626D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178D7B5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29C1CC5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0AC9ED1F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7F9A6FD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62C2549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</w:tcPr>
          <w:p w14:paraId="54330C13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37E14B71" w14:textId="77777777" w:rsidTr="00DE5886">
        <w:tc>
          <w:tcPr>
            <w:tcW w:w="1560" w:type="dxa"/>
            <w:vAlign w:val="bottom"/>
          </w:tcPr>
          <w:p w14:paraId="07DF96AB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Tabrizi 2019</w:t>
            </w:r>
          </w:p>
        </w:tc>
        <w:tc>
          <w:tcPr>
            <w:tcW w:w="671" w:type="dxa"/>
          </w:tcPr>
          <w:p w14:paraId="27A3D48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531CC73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121334B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05DB138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4087CB0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36" w:type="dxa"/>
          </w:tcPr>
          <w:p w14:paraId="34838D0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28" w:type="dxa"/>
          </w:tcPr>
          <w:p w14:paraId="35C5163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64F1EDF5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3042AFC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095DAAED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69730CD4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7DC00CD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4BB9563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202C77B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64FA2A48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6C34F4D4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</w:tcPr>
          <w:p w14:paraId="46A15FB4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640B0BC8" w14:textId="77777777" w:rsidTr="00DE5886">
        <w:tc>
          <w:tcPr>
            <w:tcW w:w="1560" w:type="dxa"/>
            <w:vAlign w:val="bottom"/>
          </w:tcPr>
          <w:p w14:paraId="5917F9BA" w14:textId="77777777" w:rsidR="00EE1185" w:rsidRPr="003E3D2D" w:rsidRDefault="00EE1185" w:rsidP="00DE5886">
            <w:pPr>
              <w:spacing w:line="360" w:lineRule="auto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Van der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Loove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2019</w:t>
            </w:r>
          </w:p>
        </w:tc>
        <w:tc>
          <w:tcPr>
            <w:tcW w:w="671" w:type="dxa"/>
          </w:tcPr>
          <w:p w14:paraId="07D43FF2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74A5E58D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1B644CBC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71E07B2C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4BE22DA3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3EFD9A5C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22179497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7DAC1E2C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4F0E7C76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79C9AC15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48DB8D13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29BFFE07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45810A24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026ED861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716FB7C9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65EA7CDA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  <w:vAlign w:val="bottom"/>
          </w:tcPr>
          <w:p w14:paraId="6FC49813" w14:textId="77777777" w:rsidR="00EE1185" w:rsidRPr="003E3D2D" w:rsidRDefault="00EE1185" w:rsidP="00DE5886">
            <w:pPr>
              <w:spacing w:line="360" w:lineRule="auto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73BE2A5E" w14:textId="77777777" w:rsidTr="00DE5886">
        <w:tc>
          <w:tcPr>
            <w:tcW w:w="1560" w:type="dxa"/>
            <w:vAlign w:val="bottom"/>
          </w:tcPr>
          <w:p w14:paraId="16CFF3AA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Wang 2017</w:t>
            </w:r>
          </w:p>
        </w:tc>
        <w:tc>
          <w:tcPr>
            <w:tcW w:w="671" w:type="dxa"/>
          </w:tcPr>
          <w:p w14:paraId="42C38BD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62D86AB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2383678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032810A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331358E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0846F41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250EA9C4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3E937967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3AA53CE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701E7DF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5CD3B6A9" w14:textId="77777777" w:rsidR="00EE1185" w:rsidRPr="00536EDC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41135F5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1F3C6BD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6C00C5AE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74AC8A1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1A3B559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  <w:vAlign w:val="bottom"/>
          </w:tcPr>
          <w:p w14:paraId="714EB68D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04A732CD" w14:textId="77777777" w:rsidTr="00DE5886">
        <w:tc>
          <w:tcPr>
            <w:tcW w:w="1560" w:type="dxa"/>
            <w:vAlign w:val="bottom"/>
          </w:tcPr>
          <w:p w14:paraId="616C4EC2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Wang 2020</w:t>
            </w:r>
          </w:p>
        </w:tc>
        <w:tc>
          <w:tcPr>
            <w:tcW w:w="671" w:type="dxa"/>
          </w:tcPr>
          <w:p w14:paraId="1316570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5B144B67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349D954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1C754726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5A373BAB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13F8F82C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51557CC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57A10BD3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584F919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7F904170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5C2B56C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05AC07B4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33B032D9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099B79FD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2CA39981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1B44C55A" w14:textId="77777777" w:rsidR="00EE1185" w:rsidRPr="003E3D2D" w:rsidRDefault="00EE1185" w:rsidP="00DE5886">
            <w:pPr>
              <w:spacing w:line="360" w:lineRule="auto"/>
              <w:jc w:val="center"/>
              <w:rPr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  <w:vAlign w:val="bottom"/>
          </w:tcPr>
          <w:p w14:paraId="3853DF38" w14:textId="77777777" w:rsidR="00EE1185" w:rsidRPr="003E3D2D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535EC63E" w14:textId="77777777" w:rsidTr="00DE5886">
        <w:tc>
          <w:tcPr>
            <w:tcW w:w="1560" w:type="dxa"/>
            <w:vAlign w:val="bottom"/>
          </w:tcPr>
          <w:p w14:paraId="1D549294" w14:textId="77777777" w:rsidR="00EE1185" w:rsidRDefault="00EE1185" w:rsidP="00DE5886">
            <w:pPr>
              <w:spacing w:line="360" w:lineRule="auto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Wendland 2012</w:t>
            </w:r>
          </w:p>
        </w:tc>
        <w:tc>
          <w:tcPr>
            <w:tcW w:w="671" w:type="dxa"/>
          </w:tcPr>
          <w:p w14:paraId="508802C5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0CDF1297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64D8E838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7051A37A" w14:textId="77777777" w:rsidR="00EE1185" w:rsidRPr="00E2167A" w:rsidRDefault="00EE1185" w:rsidP="00DE5886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06F9782F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2B84561A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0EE7F1AC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1049" w:type="dxa"/>
          </w:tcPr>
          <w:p w14:paraId="732F1F3C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71CE3322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0E8CA6C0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44E5CFEB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3F663EBE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5081C6BB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1DB1C742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4835E1DA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56264ED9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  <w:vAlign w:val="bottom"/>
          </w:tcPr>
          <w:p w14:paraId="16ABAED4" w14:textId="77777777" w:rsidR="00EE1185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</w:t>
            </w:r>
          </w:p>
        </w:tc>
      </w:tr>
      <w:tr w:rsidR="00EE1185" w:rsidRPr="003E3D2D" w14:paraId="1C27B2AE" w14:textId="77777777" w:rsidTr="00DE5886">
        <w:tc>
          <w:tcPr>
            <w:tcW w:w="1560" w:type="dxa"/>
            <w:vAlign w:val="bottom"/>
          </w:tcPr>
          <w:p w14:paraId="75E82072" w14:textId="77777777" w:rsidR="00EE1185" w:rsidRDefault="00EE1185" w:rsidP="00DE5886">
            <w:pPr>
              <w:spacing w:line="360" w:lineRule="auto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Wilson 2019</w:t>
            </w:r>
          </w:p>
        </w:tc>
        <w:tc>
          <w:tcPr>
            <w:tcW w:w="671" w:type="dxa"/>
          </w:tcPr>
          <w:p w14:paraId="6531B324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3EB2647D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5CC5E547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2EF9B4C7" w14:textId="77777777" w:rsidR="00EE1185" w:rsidRPr="00E2167A" w:rsidRDefault="00EE1185" w:rsidP="00DE5886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3C9903EB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55382F1A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6773E564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64340B36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3B9F074F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5EE842BB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0F54E265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467DE3BB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669648C2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2E7233C9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6E3982C7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2F5B078D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151" w:type="dxa"/>
            <w:vAlign w:val="bottom"/>
          </w:tcPr>
          <w:p w14:paraId="523D7E6B" w14:textId="77777777" w:rsidR="00EE1185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1D6ED48F" w14:textId="77777777" w:rsidTr="00DE5886">
        <w:tc>
          <w:tcPr>
            <w:tcW w:w="1560" w:type="dxa"/>
            <w:vAlign w:val="bottom"/>
          </w:tcPr>
          <w:p w14:paraId="39FE6E97" w14:textId="77777777" w:rsidR="00EE1185" w:rsidRDefault="00EE1185" w:rsidP="00DE5886">
            <w:pPr>
              <w:spacing w:line="360" w:lineRule="auto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Zhang 2015</w:t>
            </w:r>
          </w:p>
        </w:tc>
        <w:tc>
          <w:tcPr>
            <w:tcW w:w="671" w:type="dxa"/>
          </w:tcPr>
          <w:p w14:paraId="70E5653A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2B696220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04E62970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0CD06FED" w14:textId="77777777" w:rsidR="00EE1185" w:rsidRPr="00E2167A" w:rsidRDefault="00EE1185" w:rsidP="00DE5886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3362A074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36" w:type="dxa"/>
          </w:tcPr>
          <w:p w14:paraId="69B2554F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797FA95D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319143AE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2CDE3D75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654" w:type="dxa"/>
          </w:tcPr>
          <w:p w14:paraId="64E883C6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47142DB4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6C2A2602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28010FD7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4BC98159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0C740FCC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5B8EBE21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  <w:vAlign w:val="bottom"/>
          </w:tcPr>
          <w:p w14:paraId="0E20DA99" w14:textId="77777777" w:rsidR="00EE1185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4861B469" w14:textId="77777777" w:rsidTr="00DE5886">
        <w:tc>
          <w:tcPr>
            <w:tcW w:w="1560" w:type="dxa"/>
            <w:vAlign w:val="bottom"/>
          </w:tcPr>
          <w:p w14:paraId="3FDD3589" w14:textId="77777777" w:rsidR="00EE1185" w:rsidRDefault="00EE1185" w:rsidP="00DE5886">
            <w:pPr>
              <w:spacing w:line="360" w:lineRule="auto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Zhang 2017</w:t>
            </w:r>
          </w:p>
        </w:tc>
        <w:tc>
          <w:tcPr>
            <w:tcW w:w="671" w:type="dxa"/>
          </w:tcPr>
          <w:p w14:paraId="245B9C77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698E56F2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14AA7A54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6B239805" w14:textId="77777777" w:rsidR="00EE1185" w:rsidRPr="00E2167A" w:rsidRDefault="00EE1185" w:rsidP="00DE5886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4F8BD7CD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36" w:type="dxa"/>
          </w:tcPr>
          <w:p w14:paraId="42E2A12C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28" w:type="dxa"/>
          </w:tcPr>
          <w:p w14:paraId="0B4DFCB0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49E3AE66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3EA65D51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654" w:type="dxa"/>
          </w:tcPr>
          <w:p w14:paraId="0F56B33C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0C26D13A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48355C09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4218A76D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46DBD87D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7B0D0FB8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3F20FDA8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  <w:vAlign w:val="bottom"/>
          </w:tcPr>
          <w:p w14:paraId="6FAFDA97" w14:textId="77777777" w:rsidR="00EE1185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54E388C0" w14:textId="77777777" w:rsidTr="00DE5886">
        <w:tc>
          <w:tcPr>
            <w:tcW w:w="1560" w:type="dxa"/>
            <w:vAlign w:val="bottom"/>
          </w:tcPr>
          <w:p w14:paraId="67530D2A" w14:textId="77777777" w:rsidR="00EE1185" w:rsidRDefault="00EE1185" w:rsidP="00DE5886">
            <w:pPr>
              <w:spacing w:line="360" w:lineRule="auto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Zhao 2015</w:t>
            </w:r>
          </w:p>
        </w:tc>
        <w:tc>
          <w:tcPr>
            <w:tcW w:w="671" w:type="dxa"/>
          </w:tcPr>
          <w:p w14:paraId="782CE91C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6DF7C3BE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52" w:type="dxa"/>
          </w:tcPr>
          <w:p w14:paraId="551D3181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50" w:type="dxa"/>
          </w:tcPr>
          <w:p w14:paraId="5C0107D7" w14:textId="77777777" w:rsidR="00EE1185" w:rsidRPr="00E2167A" w:rsidRDefault="00EE1185" w:rsidP="00DE5886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2E96A51D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6449137D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627D86F6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049" w:type="dxa"/>
          </w:tcPr>
          <w:p w14:paraId="04AF826F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5C2B817D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0C1375D9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864" w:type="dxa"/>
          </w:tcPr>
          <w:p w14:paraId="619CCCB6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57665BE0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0CDF8096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709" w:type="dxa"/>
          </w:tcPr>
          <w:p w14:paraId="7554B6A8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4DF045C3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15B13810" w14:textId="77777777" w:rsidR="00EE1185" w:rsidRPr="003E3D2D" w:rsidRDefault="00EE1185" w:rsidP="00DE5886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○</w:t>
            </w:r>
          </w:p>
        </w:tc>
        <w:tc>
          <w:tcPr>
            <w:tcW w:w="1151" w:type="dxa"/>
            <w:vAlign w:val="bottom"/>
          </w:tcPr>
          <w:p w14:paraId="4AC078B5" w14:textId="77777777" w:rsidR="00EE1185" w:rsidRDefault="00EE1185" w:rsidP="00DE5886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44B36625" w14:textId="77777777" w:rsidTr="00EE1185">
        <w:tc>
          <w:tcPr>
            <w:tcW w:w="15468" w:type="dxa"/>
            <w:gridSpan w:val="18"/>
            <w:shd w:val="clear" w:color="auto" w:fill="E7E6E6" w:themeFill="background2"/>
            <w:vAlign w:val="bottom"/>
          </w:tcPr>
          <w:p w14:paraId="5E56D843" w14:textId="59AD12B4" w:rsidR="00EE1185" w:rsidRPr="00EE1185" w:rsidRDefault="00EE1185" w:rsidP="00DE5886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EE1185">
              <w:rPr>
                <w:b/>
                <w:bCs/>
                <w:sz w:val="18"/>
                <w:szCs w:val="18"/>
              </w:rPr>
              <w:lastRenderedPageBreak/>
              <w:t xml:space="preserve">Interventional </w:t>
            </w:r>
            <w:r>
              <w:rPr>
                <w:b/>
                <w:bCs/>
                <w:sz w:val="18"/>
                <w:szCs w:val="18"/>
              </w:rPr>
              <w:t>O</w:t>
            </w:r>
            <w:r w:rsidRPr="00EE1185">
              <w:rPr>
                <w:b/>
                <w:bCs/>
                <w:sz w:val="18"/>
                <w:szCs w:val="18"/>
              </w:rPr>
              <w:t xml:space="preserve">bservational 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EE1185">
              <w:rPr>
                <w:b/>
                <w:bCs/>
                <w:sz w:val="18"/>
                <w:szCs w:val="18"/>
              </w:rPr>
              <w:t>tudies</w:t>
            </w:r>
          </w:p>
        </w:tc>
      </w:tr>
      <w:tr w:rsidR="00EE1185" w:rsidRPr="003E3D2D" w14:paraId="73C86881" w14:textId="77777777" w:rsidTr="00195D4F">
        <w:tc>
          <w:tcPr>
            <w:tcW w:w="1560" w:type="dxa"/>
            <w:vAlign w:val="bottom"/>
          </w:tcPr>
          <w:p w14:paraId="3082DC0E" w14:textId="6454206A" w:rsidR="00EE1185" w:rsidRDefault="00EE1185" w:rsidP="00EE1185">
            <w:pPr>
              <w:spacing w:line="360" w:lineRule="auto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FA248D">
              <w:rPr>
                <w:b/>
                <w:bCs/>
                <w:sz w:val="15"/>
                <w:szCs w:val="15"/>
              </w:rPr>
              <w:t>Alqudah</w:t>
            </w:r>
            <w:proofErr w:type="spellEnd"/>
            <w:r w:rsidRPr="00FA248D">
              <w:rPr>
                <w:b/>
                <w:bCs/>
                <w:sz w:val="15"/>
                <w:szCs w:val="15"/>
              </w:rPr>
              <w:t xml:space="preserve"> 2018</w:t>
            </w:r>
          </w:p>
        </w:tc>
        <w:tc>
          <w:tcPr>
            <w:tcW w:w="671" w:type="dxa"/>
          </w:tcPr>
          <w:p w14:paraId="2740C6BA" w14:textId="0A6C6677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7B14858A" w14:textId="7BA3A28B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52" w:type="dxa"/>
          </w:tcPr>
          <w:p w14:paraId="5D53F345" w14:textId="4F9F9AFE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78A88CE2" w14:textId="3909DCB6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1" w:type="dxa"/>
          </w:tcPr>
          <w:p w14:paraId="7531ACBD" w14:textId="4A65152C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0DBCCB92" w14:textId="22EA17C5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28" w:type="dxa"/>
          </w:tcPr>
          <w:p w14:paraId="1EDA4BBA" w14:textId="099EB1CB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049" w:type="dxa"/>
          </w:tcPr>
          <w:p w14:paraId="3797CE13" w14:textId="28176854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55C98EE2" w14:textId="250A1F1B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307B6818" w14:textId="10581851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09551B17" w14:textId="1EA9962C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34" w:type="dxa"/>
          </w:tcPr>
          <w:p w14:paraId="20FD07F1" w14:textId="6AF2D90B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26266013" w14:textId="017D6AA5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709" w:type="dxa"/>
          </w:tcPr>
          <w:p w14:paraId="2940833C" w14:textId="4370E1EE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709" w:type="dxa"/>
          </w:tcPr>
          <w:p w14:paraId="2AF74F78" w14:textId="5C9844D2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6CB06AAF" w14:textId="58951E07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1151" w:type="dxa"/>
          </w:tcPr>
          <w:p w14:paraId="46F9AF57" w14:textId="6BADE867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w</w:t>
            </w:r>
          </w:p>
        </w:tc>
      </w:tr>
      <w:tr w:rsidR="00EE1185" w:rsidRPr="003E3D2D" w14:paraId="7C13F756" w14:textId="77777777" w:rsidTr="00DE5886">
        <w:tc>
          <w:tcPr>
            <w:tcW w:w="1560" w:type="dxa"/>
            <w:vAlign w:val="bottom"/>
          </w:tcPr>
          <w:p w14:paraId="3DD801B2" w14:textId="09B9ACE9" w:rsidR="00EE1185" w:rsidRDefault="00EE1185" w:rsidP="00EE1185">
            <w:pPr>
              <w:spacing w:line="360" w:lineRule="auto"/>
              <w:rPr>
                <w:b/>
                <w:bCs/>
                <w:color w:val="000000"/>
                <w:sz w:val="15"/>
                <w:szCs w:val="15"/>
              </w:rPr>
            </w:pPr>
            <w:r w:rsidRPr="00FA248D">
              <w:rPr>
                <w:b/>
                <w:bCs/>
                <w:sz w:val="15"/>
                <w:szCs w:val="15"/>
              </w:rPr>
              <w:t>Blanco 2011</w:t>
            </w:r>
          </w:p>
        </w:tc>
        <w:tc>
          <w:tcPr>
            <w:tcW w:w="671" w:type="dxa"/>
          </w:tcPr>
          <w:p w14:paraId="22C5EA19" w14:textId="332B12EE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1DB29228" w14:textId="1681F55A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752" w:type="dxa"/>
          </w:tcPr>
          <w:p w14:paraId="669DD089" w14:textId="12AE3CB7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4F5606F6" w14:textId="415BE2BE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3255FA7D" w14:textId="7D165794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27774F33" w14:textId="5D2AD0AF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28" w:type="dxa"/>
          </w:tcPr>
          <w:p w14:paraId="27261D70" w14:textId="4E94B698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049" w:type="dxa"/>
          </w:tcPr>
          <w:p w14:paraId="7C441738" w14:textId="3A2DCA13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5B3BAEC3" w14:textId="09AE011D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654" w:type="dxa"/>
          </w:tcPr>
          <w:p w14:paraId="1BAC4C94" w14:textId="736D7093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3C028629" w14:textId="4884BCB3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34" w:type="dxa"/>
          </w:tcPr>
          <w:p w14:paraId="47E195CE" w14:textId="2747FE43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343CE18B" w14:textId="0FF22503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1EA565F1" w14:textId="5782A14E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4A449D3A" w14:textId="49731689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45508945" w14:textId="5F346082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1151" w:type="dxa"/>
            <w:vAlign w:val="bottom"/>
          </w:tcPr>
          <w:p w14:paraId="3DAEF5AE" w14:textId="776733CA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5EEA4B81" w14:textId="77777777" w:rsidTr="00DE5886">
        <w:tc>
          <w:tcPr>
            <w:tcW w:w="1560" w:type="dxa"/>
            <w:vAlign w:val="bottom"/>
          </w:tcPr>
          <w:p w14:paraId="76CAECFE" w14:textId="5D5F8E85" w:rsidR="00EE1185" w:rsidRPr="00FA248D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FA248D">
              <w:rPr>
                <w:b/>
                <w:bCs/>
                <w:sz w:val="15"/>
                <w:szCs w:val="15"/>
              </w:rPr>
              <w:t>Chu 2018</w:t>
            </w:r>
          </w:p>
        </w:tc>
        <w:tc>
          <w:tcPr>
            <w:tcW w:w="671" w:type="dxa"/>
          </w:tcPr>
          <w:p w14:paraId="61F2C8E1" w14:textId="35EB6B6B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3A113C47" w14:textId="2384BF51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52" w:type="dxa"/>
          </w:tcPr>
          <w:p w14:paraId="42422FC8" w14:textId="36AC38EE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002FEA25" w14:textId="0810C646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31" w:type="dxa"/>
          </w:tcPr>
          <w:p w14:paraId="493642CA" w14:textId="06932DAC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41AD25D0" w14:textId="574BC27A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2A906A0A" w14:textId="1070957E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049" w:type="dxa"/>
          </w:tcPr>
          <w:p w14:paraId="0140D46F" w14:textId="4A23CE13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2F224EC9" w14:textId="5AA59DCB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52355228" w14:textId="1EA36E5B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629DA567" w14:textId="7ECD6B54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34" w:type="dxa"/>
          </w:tcPr>
          <w:p w14:paraId="54DF52E8" w14:textId="299B604A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167C7D1A" w14:textId="48C9CA94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40D81AB9" w14:textId="006D657D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709" w:type="dxa"/>
          </w:tcPr>
          <w:p w14:paraId="3D86019A" w14:textId="7FDB1817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58F834FB" w14:textId="13382697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1151" w:type="dxa"/>
            <w:vAlign w:val="bottom"/>
          </w:tcPr>
          <w:p w14:paraId="45155853" w14:textId="6C2D3403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1679EA3C" w14:textId="77777777" w:rsidTr="00DE5886">
        <w:tc>
          <w:tcPr>
            <w:tcW w:w="1560" w:type="dxa"/>
            <w:vAlign w:val="bottom"/>
          </w:tcPr>
          <w:p w14:paraId="0921F148" w14:textId="5E1BC51B" w:rsidR="00EE1185" w:rsidRPr="00FA248D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FA248D">
              <w:rPr>
                <w:b/>
                <w:bCs/>
                <w:sz w:val="15"/>
                <w:szCs w:val="15"/>
              </w:rPr>
              <w:t>Gilbert 2006</w:t>
            </w:r>
          </w:p>
        </w:tc>
        <w:tc>
          <w:tcPr>
            <w:tcW w:w="671" w:type="dxa"/>
          </w:tcPr>
          <w:p w14:paraId="76320024" w14:textId="6A657752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773C4CA0" w14:textId="519F6ED0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52" w:type="dxa"/>
          </w:tcPr>
          <w:p w14:paraId="5F549786" w14:textId="6C6AFC39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4B45E431" w14:textId="5F5B0EAA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31" w:type="dxa"/>
          </w:tcPr>
          <w:p w14:paraId="535016F3" w14:textId="434E889E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36" w:type="dxa"/>
          </w:tcPr>
          <w:p w14:paraId="428D3860" w14:textId="36DBEEB7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28" w:type="dxa"/>
          </w:tcPr>
          <w:p w14:paraId="3EB89B62" w14:textId="2E61A9BD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049" w:type="dxa"/>
          </w:tcPr>
          <w:p w14:paraId="4B2DD6A4" w14:textId="73B98788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625" w:type="dxa"/>
          </w:tcPr>
          <w:p w14:paraId="38903BD4" w14:textId="2F915E60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654" w:type="dxa"/>
          </w:tcPr>
          <w:p w14:paraId="1053FD39" w14:textId="76DE46FD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012638F2" w14:textId="48564801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34" w:type="dxa"/>
          </w:tcPr>
          <w:p w14:paraId="32634919" w14:textId="31151E03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25F80BDE" w14:textId="122D3627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37EC0313" w14:textId="6B834092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743ED3AB" w14:textId="2551090B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294B2E86" w14:textId="30D4A2F8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151" w:type="dxa"/>
            <w:vAlign w:val="bottom"/>
          </w:tcPr>
          <w:p w14:paraId="444497A2" w14:textId="687CD1DE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3FFD9B89" w14:textId="77777777" w:rsidTr="00195D4F">
        <w:tc>
          <w:tcPr>
            <w:tcW w:w="1560" w:type="dxa"/>
            <w:vAlign w:val="bottom"/>
          </w:tcPr>
          <w:p w14:paraId="0B9D66F3" w14:textId="7F44B900" w:rsidR="00EE1185" w:rsidRPr="00FA248D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proofErr w:type="spellStart"/>
            <w:r w:rsidRPr="00FA248D">
              <w:rPr>
                <w:b/>
                <w:bCs/>
                <w:sz w:val="15"/>
                <w:szCs w:val="15"/>
              </w:rPr>
              <w:t>Lepercq</w:t>
            </w:r>
            <w:proofErr w:type="spellEnd"/>
            <w:r w:rsidRPr="00FA248D">
              <w:rPr>
                <w:b/>
                <w:bCs/>
                <w:sz w:val="15"/>
                <w:szCs w:val="15"/>
              </w:rPr>
              <w:t xml:space="preserve"> 2012</w:t>
            </w:r>
          </w:p>
        </w:tc>
        <w:tc>
          <w:tcPr>
            <w:tcW w:w="671" w:type="dxa"/>
          </w:tcPr>
          <w:p w14:paraId="30832E27" w14:textId="0A7A2240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338E58A6" w14:textId="0A809E6F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52" w:type="dxa"/>
          </w:tcPr>
          <w:p w14:paraId="76EBA0E8" w14:textId="034AD01C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4888E4DC" w14:textId="681E7618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46C09A12" w14:textId="73A57233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65E38FAF" w14:textId="2D1B0C8F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28" w:type="dxa"/>
          </w:tcPr>
          <w:p w14:paraId="660C2309" w14:textId="01BD9183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049" w:type="dxa"/>
          </w:tcPr>
          <w:p w14:paraId="7AA8F0C6" w14:textId="6083ED9C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3E29DA56" w14:textId="403F5B28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654" w:type="dxa"/>
          </w:tcPr>
          <w:p w14:paraId="66A9D933" w14:textId="5998E412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1CFE7011" w14:textId="59727EDF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34" w:type="dxa"/>
          </w:tcPr>
          <w:p w14:paraId="681DFD49" w14:textId="187A2647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618AD3CD" w14:textId="211B2F89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25EC4A19" w14:textId="2AFB6806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709" w:type="dxa"/>
          </w:tcPr>
          <w:p w14:paraId="74E366C3" w14:textId="09D26C13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52EA4432" w14:textId="6888C9BA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1151" w:type="dxa"/>
          </w:tcPr>
          <w:p w14:paraId="004707A9" w14:textId="62AFC095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33EAA48C" w14:textId="77777777" w:rsidTr="00195D4F">
        <w:tc>
          <w:tcPr>
            <w:tcW w:w="1560" w:type="dxa"/>
            <w:vAlign w:val="bottom"/>
          </w:tcPr>
          <w:p w14:paraId="6D520247" w14:textId="4BB75AB0" w:rsidR="00EE1185" w:rsidRPr="00FA248D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proofErr w:type="spellStart"/>
            <w:r w:rsidRPr="00FA248D">
              <w:rPr>
                <w:b/>
                <w:bCs/>
                <w:sz w:val="15"/>
                <w:szCs w:val="15"/>
              </w:rPr>
              <w:t>Lv</w:t>
            </w:r>
            <w:proofErr w:type="spellEnd"/>
            <w:r w:rsidRPr="00FA248D">
              <w:rPr>
                <w:b/>
                <w:bCs/>
                <w:sz w:val="15"/>
                <w:szCs w:val="15"/>
              </w:rPr>
              <w:t xml:space="preserve"> 2015</w:t>
            </w:r>
          </w:p>
        </w:tc>
        <w:tc>
          <w:tcPr>
            <w:tcW w:w="671" w:type="dxa"/>
          </w:tcPr>
          <w:p w14:paraId="7E2E4C3C" w14:textId="541EE4E2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512F901C" w14:textId="403F8EDD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52" w:type="dxa"/>
          </w:tcPr>
          <w:p w14:paraId="28B854D2" w14:textId="6158892D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429ABD2D" w14:textId="1C937BD6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31" w:type="dxa"/>
          </w:tcPr>
          <w:p w14:paraId="45584CBA" w14:textId="61027737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67844C31" w14:textId="36A454D8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28" w:type="dxa"/>
          </w:tcPr>
          <w:p w14:paraId="596BDEB9" w14:textId="5957B078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049" w:type="dxa"/>
          </w:tcPr>
          <w:p w14:paraId="1A4C40C4" w14:textId="1419C8CF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625" w:type="dxa"/>
          </w:tcPr>
          <w:p w14:paraId="7A5D65B5" w14:textId="3C395F2D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6C13CE08" w14:textId="0005211C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4ED3FDB8" w14:textId="5FD3E7E4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34" w:type="dxa"/>
          </w:tcPr>
          <w:p w14:paraId="35B95C94" w14:textId="5F7402EC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2321605A" w14:textId="00A1116C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527A1437" w14:textId="3E260F1C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306672AD" w14:textId="551E8BD3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654A1184" w14:textId="0FE6FD1D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1151" w:type="dxa"/>
            <w:vAlign w:val="bottom"/>
          </w:tcPr>
          <w:p w14:paraId="658ED768" w14:textId="2B8904BF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4EBCD4B0" w14:textId="77777777" w:rsidTr="00195D4F">
        <w:tc>
          <w:tcPr>
            <w:tcW w:w="1560" w:type="dxa"/>
            <w:vAlign w:val="bottom"/>
          </w:tcPr>
          <w:p w14:paraId="551F369F" w14:textId="3D38475E" w:rsidR="00EE1185" w:rsidRPr="00FA248D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FA248D">
              <w:rPr>
                <w:b/>
                <w:bCs/>
                <w:sz w:val="15"/>
                <w:szCs w:val="15"/>
              </w:rPr>
              <w:t>Pollex 2011</w:t>
            </w:r>
          </w:p>
        </w:tc>
        <w:tc>
          <w:tcPr>
            <w:tcW w:w="671" w:type="dxa"/>
          </w:tcPr>
          <w:p w14:paraId="297F568B" w14:textId="3316BC6A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1527D1BD" w14:textId="0A46EB21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52" w:type="dxa"/>
          </w:tcPr>
          <w:p w14:paraId="33A5FED3" w14:textId="5DB70271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022DC337" w14:textId="50E57E65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30A6D14D" w14:textId="0F2EBE43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0AB832EC" w14:textId="0F45D474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578637D6" w14:textId="04F41DE4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049" w:type="dxa"/>
          </w:tcPr>
          <w:p w14:paraId="5318FE1C" w14:textId="242B6CB3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00D94B32" w14:textId="30F5E3B3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654" w:type="dxa"/>
          </w:tcPr>
          <w:p w14:paraId="2B267A88" w14:textId="642D073E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7E37842D" w14:textId="2E7BBEB9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34" w:type="dxa"/>
          </w:tcPr>
          <w:p w14:paraId="32D6B6B6" w14:textId="5C5099F2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722C25D4" w14:textId="1B2EB17B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22B41B52" w14:textId="695B89FB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709" w:type="dxa"/>
          </w:tcPr>
          <w:p w14:paraId="7288E271" w14:textId="77C95B44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0863F819" w14:textId="02BF2DED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1151" w:type="dxa"/>
            <w:vAlign w:val="bottom"/>
          </w:tcPr>
          <w:p w14:paraId="7E31920C" w14:textId="7B519810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2B28359C" w14:textId="77777777" w:rsidTr="00195D4F">
        <w:tc>
          <w:tcPr>
            <w:tcW w:w="1560" w:type="dxa"/>
            <w:vAlign w:val="bottom"/>
          </w:tcPr>
          <w:p w14:paraId="1CBE7109" w14:textId="409D6C3A" w:rsidR="00EE1185" w:rsidRPr="00FA248D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proofErr w:type="spellStart"/>
            <w:r w:rsidRPr="00FA248D">
              <w:rPr>
                <w:b/>
                <w:bCs/>
                <w:sz w:val="15"/>
                <w:szCs w:val="15"/>
              </w:rPr>
              <w:t>Raffone</w:t>
            </w:r>
            <w:proofErr w:type="spellEnd"/>
            <w:r w:rsidRPr="00FA248D">
              <w:rPr>
                <w:b/>
                <w:bCs/>
                <w:sz w:val="15"/>
                <w:szCs w:val="15"/>
              </w:rPr>
              <w:t xml:space="preserve"> 2019</w:t>
            </w:r>
          </w:p>
        </w:tc>
        <w:tc>
          <w:tcPr>
            <w:tcW w:w="671" w:type="dxa"/>
          </w:tcPr>
          <w:p w14:paraId="51031A0B" w14:textId="724DD3A5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7F0B058A" w14:textId="2EBD5455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752" w:type="dxa"/>
          </w:tcPr>
          <w:p w14:paraId="64E06E66" w14:textId="3059103B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10F83538" w14:textId="63D0689F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1" w:type="dxa"/>
          </w:tcPr>
          <w:p w14:paraId="1D1E69FB" w14:textId="4D4A76A6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32D48459" w14:textId="3CB6A4CF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1DE60CB9" w14:textId="45DD5F42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049" w:type="dxa"/>
          </w:tcPr>
          <w:p w14:paraId="1D82C623" w14:textId="589C3A72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3CF7F7A5" w14:textId="7C7B0E96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0FE440FF" w14:textId="17EB9545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429E3820" w14:textId="43CA2672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34" w:type="dxa"/>
          </w:tcPr>
          <w:p w14:paraId="4ADBF406" w14:textId="3D31CDF6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732D6032" w14:textId="3AB73B72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2ED04C16" w14:textId="22705F87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709" w:type="dxa"/>
          </w:tcPr>
          <w:p w14:paraId="0803AD74" w14:textId="4C0D9316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1021FD3B" w14:textId="3FD0930D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1151" w:type="dxa"/>
          </w:tcPr>
          <w:p w14:paraId="02FC7BDB" w14:textId="3FA62E51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78C32315" w14:textId="77777777" w:rsidTr="00195D4F">
        <w:tc>
          <w:tcPr>
            <w:tcW w:w="1560" w:type="dxa"/>
            <w:vAlign w:val="bottom"/>
          </w:tcPr>
          <w:p w14:paraId="7DFF0DAA" w14:textId="7125D137" w:rsidR="00EE1185" w:rsidRPr="00FA248D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FA248D">
              <w:rPr>
                <w:b/>
                <w:bCs/>
                <w:sz w:val="15"/>
                <w:szCs w:val="15"/>
              </w:rPr>
              <w:t>Ranasinghe 2015</w:t>
            </w:r>
          </w:p>
        </w:tc>
        <w:tc>
          <w:tcPr>
            <w:tcW w:w="671" w:type="dxa"/>
          </w:tcPr>
          <w:p w14:paraId="3CBC25A0" w14:textId="52D81D18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18FC3023" w14:textId="47E11422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752" w:type="dxa"/>
          </w:tcPr>
          <w:p w14:paraId="1DCF6D5B" w14:textId="20CE4434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39A31034" w14:textId="241B4F4A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3FB1740E" w14:textId="46BD9FE7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15BE1CC6" w14:textId="73AC2879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28" w:type="dxa"/>
          </w:tcPr>
          <w:p w14:paraId="396289AF" w14:textId="2E9995B5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049" w:type="dxa"/>
          </w:tcPr>
          <w:p w14:paraId="1448C96E" w14:textId="5510FC05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4764460B" w14:textId="07A13FA9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6CDFFFF7" w14:textId="5013E2D4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686B9D1D" w14:textId="25F1ADD8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34" w:type="dxa"/>
          </w:tcPr>
          <w:p w14:paraId="03776171" w14:textId="43A6EE3E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15E1E1DA" w14:textId="760E91E5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709" w:type="dxa"/>
          </w:tcPr>
          <w:p w14:paraId="15A22BB5" w14:textId="27FFE213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709" w:type="dxa"/>
          </w:tcPr>
          <w:p w14:paraId="09738B7C" w14:textId="1E90AB53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30BAC786" w14:textId="2F096060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1151" w:type="dxa"/>
          </w:tcPr>
          <w:p w14:paraId="0885315B" w14:textId="15C318D2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06CEF3EA" w14:textId="77777777" w:rsidTr="00195D4F">
        <w:tc>
          <w:tcPr>
            <w:tcW w:w="1560" w:type="dxa"/>
            <w:vAlign w:val="bottom"/>
          </w:tcPr>
          <w:p w14:paraId="1E65D57B" w14:textId="4C70124D" w:rsidR="00EE1185" w:rsidRPr="00FA248D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proofErr w:type="spellStart"/>
            <w:r w:rsidRPr="00FA248D">
              <w:rPr>
                <w:b/>
                <w:bCs/>
                <w:sz w:val="15"/>
                <w:szCs w:val="15"/>
              </w:rPr>
              <w:t>Rys</w:t>
            </w:r>
            <w:proofErr w:type="spellEnd"/>
            <w:r w:rsidRPr="00FA248D">
              <w:rPr>
                <w:b/>
                <w:bCs/>
                <w:sz w:val="15"/>
                <w:szCs w:val="15"/>
              </w:rPr>
              <w:t xml:space="preserve"> 2018</w:t>
            </w:r>
          </w:p>
        </w:tc>
        <w:tc>
          <w:tcPr>
            <w:tcW w:w="671" w:type="dxa"/>
          </w:tcPr>
          <w:p w14:paraId="43BB87E1" w14:textId="027AF9F4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0C58A56C" w14:textId="42D3C149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52" w:type="dxa"/>
          </w:tcPr>
          <w:p w14:paraId="3FCEDC2D" w14:textId="50AAD77A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7DE1902C" w14:textId="45193884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5164E26B" w14:textId="7399E795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264EF538" w14:textId="725631D7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28" w:type="dxa"/>
          </w:tcPr>
          <w:p w14:paraId="3E2230B9" w14:textId="6FC308E7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049" w:type="dxa"/>
          </w:tcPr>
          <w:p w14:paraId="40B3F8B5" w14:textId="2839733D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535906E1" w14:textId="3F06C599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1969B863" w14:textId="01D761A4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07D36EDB" w14:textId="3EC98900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34" w:type="dxa"/>
          </w:tcPr>
          <w:p w14:paraId="55508693" w14:textId="54999639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0D478607" w14:textId="2324F5A8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0BED7F1B" w14:textId="5BF0E58D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709" w:type="dxa"/>
          </w:tcPr>
          <w:p w14:paraId="3131EA01" w14:textId="43A342EA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50" w:type="dxa"/>
          </w:tcPr>
          <w:p w14:paraId="62EAEEDE" w14:textId="694AEC0A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1151" w:type="dxa"/>
          </w:tcPr>
          <w:p w14:paraId="69DAB7ED" w14:textId="7A4E1E16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0C3EA92F" w14:textId="77777777" w:rsidTr="00195D4F">
        <w:tc>
          <w:tcPr>
            <w:tcW w:w="1560" w:type="dxa"/>
            <w:vAlign w:val="bottom"/>
          </w:tcPr>
          <w:p w14:paraId="54B59165" w14:textId="5AED281F" w:rsidR="00EE1185" w:rsidRPr="00FA248D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FA248D">
              <w:rPr>
                <w:b/>
                <w:bCs/>
                <w:sz w:val="15"/>
                <w:szCs w:val="15"/>
              </w:rPr>
              <w:t>Syed 2011</w:t>
            </w:r>
          </w:p>
        </w:tc>
        <w:tc>
          <w:tcPr>
            <w:tcW w:w="671" w:type="dxa"/>
          </w:tcPr>
          <w:p w14:paraId="5497B392" w14:textId="57290201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5AD0C6BF" w14:textId="5B3ECAE9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52" w:type="dxa"/>
          </w:tcPr>
          <w:p w14:paraId="16657E02" w14:textId="12FB31BA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4E9FC66D" w14:textId="49AF6152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628C2A2C" w14:textId="68355BD5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363ACD60" w14:textId="6210DA6F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08E5AB3A" w14:textId="3B98CF48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049" w:type="dxa"/>
          </w:tcPr>
          <w:p w14:paraId="6DE69141" w14:textId="7054D9C4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415F6BDD" w14:textId="02332187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54" w:type="dxa"/>
          </w:tcPr>
          <w:p w14:paraId="04B9E3DE" w14:textId="7E99EC1D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6A67624F" w14:textId="72041DF4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834" w:type="dxa"/>
          </w:tcPr>
          <w:p w14:paraId="1B33666A" w14:textId="22FE0F81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1DECB1B3" w14:textId="07A59711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1C69D48E" w14:textId="76A11A6C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230C0BBA" w14:textId="1D7FAABB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202AA4A1" w14:textId="45C58766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D2F6F">
              <w:rPr>
                <w:rFonts w:eastAsia="Yu Mincho Light"/>
                <w:sz w:val="18"/>
                <w:szCs w:val="18"/>
              </w:rPr>
              <w:t>●</w:t>
            </w:r>
          </w:p>
        </w:tc>
        <w:tc>
          <w:tcPr>
            <w:tcW w:w="1151" w:type="dxa"/>
          </w:tcPr>
          <w:p w14:paraId="1EFA87F6" w14:textId="45E82820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4F507B9B" w14:textId="77777777" w:rsidTr="00195D4F">
        <w:tc>
          <w:tcPr>
            <w:tcW w:w="1560" w:type="dxa"/>
            <w:vAlign w:val="bottom"/>
          </w:tcPr>
          <w:p w14:paraId="0E631B9E" w14:textId="5DA2C2D9" w:rsidR="00EE1185" w:rsidRPr="00FA248D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ian 2019</w:t>
            </w:r>
          </w:p>
        </w:tc>
        <w:tc>
          <w:tcPr>
            <w:tcW w:w="671" w:type="dxa"/>
          </w:tcPr>
          <w:p w14:paraId="0B272337" w14:textId="4819DAFE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777EABE6" w14:textId="22F32C26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52" w:type="dxa"/>
          </w:tcPr>
          <w:p w14:paraId="51959C3A" w14:textId="65F17A87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739738B4" w14:textId="7BF68D3E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0B675737" w14:textId="3C957B8F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36" w:type="dxa"/>
          </w:tcPr>
          <w:p w14:paraId="16899C58" w14:textId="4DB1F67D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28" w:type="dxa"/>
          </w:tcPr>
          <w:p w14:paraId="383F9AC2" w14:textId="3F49F593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049" w:type="dxa"/>
          </w:tcPr>
          <w:p w14:paraId="7B20E68E" w14:textId="135ECBEA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3839CCDF" w14:textId="36C19CBC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1C756772" w14:textId="3CA6B223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5F0E517C" w14:textId="620CBA63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4358F06B" w14:textId="1D57415B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460C01B4" w14:textId="37730E49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55AA1F25" w14:textId="53F7D245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7A79B697" w14:textId="654A9368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2A5EAB21" w14:textId="7905DDA9" w:rsidR="00EE1185" w:rsidRPr="003D2F6F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151" w:type="dxa"/>
          </w:tcPr>
          <w:p w14:paraId="0CD7D69A" w14:textId="71159746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7CDF58D8" w14:textId="77777777" w:rsidTr="00195D4F">
        <w:tc>
          <w:tcPr>
            <w:tcW w:w="1560" w:type="dxa"/>
            <w:vAlign w:val="bottom"/>
          </w:tcPr>
          <w:p w14:paraId="7477D6D4" w14:textId="1F6062A9" w:rsidR="00EE1185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Wahabi 2010</w:t>
            </w:r>
          </w:p>
        </w:tc>
        <w:tc>
          <w:tcPr>
            <w:tcW w:w="671" w:type="dxa"/>
          </w:tcPr>
          <w:p w14:paraId="3479774E" w14:textId="4FB5C18A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32E2C194" w14:textId="0ACEA44D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52" w:type="dxa"/>
          </w:tcPr>
          <w:p w14:paraId="4029273A" w14:textId="3481D74B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05D2BB75" w14:textId="742D305C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006E33C0" w14:textId="04A52AA4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1EC401BA" w14:textId="4F619ABC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60830028" w14:textId="6E7A113C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049" w:type="dxa"/>
          </w:tcPr>
          <w:p w14:paraId="1CA9DDBB" w14:textId="5BF41D10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3BAC0CFA" w14:textId="3F0BC8CD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527A9595" w14:textId="42234015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43C948E6" w14:textId="5D5E36C6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1BFE7C3E" w14:textId="02683F45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0CF12474" w14:textId="744FFEC6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1A102606" w14:textId="3BEDE16D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788F6A46" w14:textId="2FEDE7F1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30ED052E" w14:textId="54E7DE1E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151" w:type="dxa"/>
          </w:tcPr>
          <w:p w14:paraId="0FEC7208" w14:textId="5E410F5F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37278E70" w14:textId="77777777" w:rsidTr="00195D4F">
        <w:tc>
          <w:tcPr>
            <w:tcW w:w="1560" w:type="dxa"/>
            <w:vAlign w:val="bottom"/>
          </w:tcPr>
          <w:p w14:paraId="2D05908B" w14:textId="039037A2" w:rsidR="00EE1185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Waugh 2010</w:t>
            </w:r>
          </w:p>
        </w:tc>
        <w:tc>
          <w:tcPr>
            <w:tcW w:w="671" w:type="dxa"/>
          </w:tcPr>
          <w:p w14:paraId="4986E8D5" w14:textId="4EB2E644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579F0008" w14:textId="4038A32F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52" w:type="dxa"/>
          </w:tcPr>
          <w:p w14:paraId="09D105C8" w14:textId="57D90BCD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32D77916" w14:textId="3CA6AD7C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0F4D1A03" w14:textId="615A4B1B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1BEB907A" w14:textId="60003B93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37125251" w14:textId="03FA5E68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049" w:type="dxa"/>
          </w:tcPr>
          <w:p w14:paraId="54ECB787" w14:textId="370473C1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25" w:type="dxa"/>
          </w:tcPr>
          <w:p w14:paraId="1849A889" w14:textId="40D980E4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5CD35839" w14:textId="73327322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64" w:type="dxa"/>
          </w:tcPr>
          <w:p w14:paraId="32EC7559" w14:textId="7177C40D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345EADBA" w14:textId="1AA92BB9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2F3B7C9B" w14:textId="66FF1B91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18281D74" w14:textId="63D16ED4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55FEA822" w14:textId="74959D18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2584F4A6" w14:textId="2AB89902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</w:tcPr>
          <w:p w14:paraId="78AA450A" w14:textId="06D29BCD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0D41EE00" w14:textId="77777777" w:rsidTr="00195D4F">
        <w:tc>
          <w:tcPr>
            <w:tcW w:w="1560" w:type="dxa"/>
            <w:vAlign w:val="bottom"/>
          </w:tcPr>
          <w:p w14:paraId="3E9573B7" w14:textId="3554231C" w:rsidR="00EE1185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Wen 2019</w:t>
            </w:r>
          </w:p>
        </w:tc>
        <w:tc>
          <w:tcPr>
            <w:tcW w:w="671" w:type="dxa"/>
          </w:tcPr>
          <w:p w14:paraId="06850395" w14:textId="77D3A9FB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45" w:type="dxa"/>
          </w:tcPr>
          <w:p w14:paraId="37E72546" w14:textId="0E2D06F6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752" w:type="dxa"/>
          </w:tcPr>
          <w:p w14:paraId="398DC679" w14:textId="7070B9BF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0F03D3D8" w14:textId="2F92BEF0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31" w:type="dxa"/>
          </w:tcPr>
          <w:p w14:paraId="20E2CEAD" w14:textId="2BB3BC0E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36" w:type="dxa"/>
          </w:tcPr>
          <w:p w14:paraId="381F8815" w14:textId="294227C6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2CB4612D" w14:textId="69FCA3BB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049" w:type="dxa"/>
          </w:tcPr>
          <w:p w14:paraId="1F00C322" w14:textId="1C221DBE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7B4AA346" w14:textId="63DBCF93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654" w:type="dxa"/>
          </w:tcPr>
          <w:p w14:paraId="7966AFE9" w14:textId="02B7142C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737764AB" w14:textId="448D8053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465DEB08" w14:textId="0380CDAB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1C0E75F0" w14:textId="7F5ED79C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71CF3E78" w14:textId="7482683D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369C69F8" w14:textId="49E5F401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50" w:type="dxa"/>
          </w:tcPr>
          <w:p w14:paraId="299A29FC" w14:textId="15CEB058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1151" w:type="dxa"/>
          </w:tcPr>
          <w:p w14:paraId="1A4968B0" w14:textId="354FDB9D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 w:rsidR="00EE1185" w:rsidRPr="003E3D2D" w14:paraId="77DE64E6" w14:textId="77777777" w:rsidTr="00195D4F">
        <w:tc>
          <w:tcPr>
            <w:tcW w:w="1560" w:type="dxa"/>
            <w:vAlign w:val="bottom"/>
          </w:tcPr>
          <w:p w14:paraId="54E6AF8C" w14:textId="29D1CEE8" w:rsidR="00EE1185" w:rsidRDefault="00EE1185" w:rsidP="00EE1185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Zheng 2015</w:t>
            </w:r>
          </w:p>
        </w:tc>
        <w:tc>
          <w:tcPr>
            <w:tcW w:w="671" w:type="dxa"/>
          </w:tcPr>
          <w:p w14:paraId="30E98034" w14:textId="70FB5DCA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45" w:type="dxa"/>
          </w:tcPr>
          <w:p w14:paraId="08E8056A" w14:textId="764A0178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52" w:type="dxa"/>
          </w:tcPr>
          <w:p w14:paraId="482461AA" w14:textId="102758CD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36C38C67" w14:textId="50865BDB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831" w:type="dxa"/>
          </w:tcPr>
          <w:p w14:paraId="06EE1680" w14:textId="4D7EC0EA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6" w:type="dxa"/>
          </w:tcPr>
          <w:p w14:paraId="76E1E01F" w14:textId="12BBC17A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28" w:type="dxa"/>
          </w:tcPr>
          <w:p w14:paraId="52600B3C" w14:textId="47FA3173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049" w:type="dxa"/>
          </w:tcPr>
          <w:p w14:paraId="499BCDF2" w14:textId="6447D13B" w:rsidR="00EE1185" w:rsidRPr="00E2167A" w:rsidRDefault="00EE1185" w:rsidP="00EE1185">
            <w:pPr>
              <w:spacing w:line="360" w:lineRule="auto"/>
              <w:jc w:val="center"/>
              <w:rPr>
                <w:rFonts w:ascii="Segoe UI Symbol" w:eastAsia="Yu Mincho Light" w:hAnsi="Segoe UI Symbol" w:cs="Segoe UI Symbol"/>
                <w:sz w:val="13"/>
                <w:szCs w:val="13"/>
              </w:rPr>
            </w:pPr>
            <w:r w:rsidRPr="00E2167A">
              <w:rPr>
                <w:rFonts w:ascii="Segoe UI Symbol" w:eastAsia="Yu Mincho Light" w:hAnsi="Segoe UI Symbol" w:cs="Segoe UI Symbol"/>
                <w:sz w:val="13"/>
                <w:szCs w:val="13"/>
              </w:rPr>
              <w:t>◎</w:t>
            </w:r>
          </w:p>
        </w:tc>
        <w:tc>
          <w:tcPr>
            <w:tcW w:w="625" w:type="dxa"/>
          </w:tcPr>
          <w:p w14:paraId="79388BE3" w14:textId="3232B713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654" w:type="dxa"/>
          </w:tcPr>
          <w:p w14:paraId="095B6E8B" w14:textId="5EA62A4B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64" w:type="dxa"/>
          </w:tcPr>
          <w:p w14:paraId="13AC6D57" w14:textId="27B169A5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834" w:type="dxa"/>
          </w:tcPr>
          <w:p w14:paraId="58EB67D7" w14:textId="5C2EB615" w:rsidR="00EE1185" w:rsidRPr="00E2167A" w:rsidRDefault="00EE1185" w:rsidP="00EE1185">
            <w:pPr>
              <w:spacing w:line="360" w:lineRule="auto"/>
              <w:jc w:val="center"/>
              <w:rPr>
                <w:rFonts w:eastAsia="Yu Mincho Light"/>
                <w:sz w:val="18"/>
                <w:szCs w:val="18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59FB76A6" w14:textId="070C26FD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709" w:type="dxa"/>
          </w:tcPr>
          <w:p w14:paraId="1F03AC74" w14:textId="784065D7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3E3D2D">
              <w:rPr>
                <w:rFonts w:eastAsia="Yu Mincho Light"/>
                <w:sz w:val="15"/>
                <w:szCs w:val="15"/>
              </w:rPr>
              <w:t>●</w:t>
            </w:r>
          </w:p>
        </w:tc>
        <w:tc>
          <w:tcPr>
            <w:tcW w:w="709" w:type="dxa"/>
          </w:tcPr>
          <w:p w14:paraId="6AFB9210" w14:textId="598FD035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850" w:type="dxa"/>
          </w:tcPr>
          <w:p w14:paraId="501F6B4B" w14:textId="7D3358B1" w:rsidR="00EE1185" w:rsidRPr="003E3D2D" w:rsidRDefault="00EE1185" w:rsidP="00EE1185">
            <w:pPr>
              <w:spacing w:line="360" w:lineRule="auto"/>
              <w:jc w:val="center"/>
              <w:rPr>
                <w:rFonts w:eastAsia="Yu Mincho Light"/>
                <w:sz w:val="15"/>
                <w:szCs w:val="15"/>
              </w:rPr>
            </w:pPr>
            <w:r w:rsidRPr="00E2167A">
              <w:rPr>
                <w:rFonts w:eastAsia="Yu Mincho Light"/>
                <w:sz w:val="18"/>
                <w:szCs w:val="18"/>
              </w:rPr>
              <w:t>○</w:t>
            </w:r>
          </w:p>
        </w:tc>
        <w:tc>
          <w:tcPr>
            <w:tcW w:w="1151" w:type="dxa"/>
          </w:tcPr>
          <w:p w14:paraId="60640345" w14:textId="35DE7D88" w:rsidR="00EE1185" w:rsidRDefault="00EE1185" w:rsidP="00EE118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</w:tbl>
    <w:p w14:paraId="7E1AF52A" w14:textId="77777777" w:rsidR="00EE1185" w:rsidRPr="00DD6EF7" w:rsidRDefault="00EE1185" w:rsidP="00EE1185">
      <w:pPr>
        <w:rPr>
          <w:sz w:val="20"/>
          <w:szCs w:val="20"/>
        </w:rPr>
      </w:pPr>
      <w:r w:rsidRPr="00DD6EF7">
        <w:rPr>
          <w:b/>
          <w:bCs/>
          <w:sz w:val="20"/>
          <w:szCs w:val="20"/>
        </w:rPr>
        <w:t>Abbreviations:</w:t>
      </w:r>
      <w:r>
        <w:rPr>
          <w:sz w:val="20"/>
          <w:szCs w:val="20"/>
        </w:rPr>
        <w:t xml:space="preserve"> PICO: Patient/Population- Intervention- Comparison- Outcomes, </w:t>
      </w:r>
      <w:proofErr w:type="spellStart"/>
      <w:r w:rsidRPr="00DD6EF7">
        <w:rPr>
          <w:sz w:val="20"/>
          <w:szCs w:val="20"/>
        </w:rPr>
        <w:t>RoB</w:t>
      </w:r>
      <w:proofErr w:type="spellEnd"/>
      <w:r w:rsidRPr="00DD6EF7">
        <w:rPr>
          <w:sz w:val="20"/>
          <w:szCs w:val="20"/>
        </w:rPr>
        <w:t>: Risk of Bias</w:t>
      </w:r>
    </w:p>
    <w:p w14:paraId="6B3C43EA" w14:textId="77777777" w:rsidR="00EE1185" w:rsidRDefault="00EE1185" w:rsidP="00EE1185">
      <w:pPr>
        <w:rPr>
          <w:b/>
          <w:bCs/>
          <w:sz w:val="20"/>
          <w:szCs w:val="20"/>
        </w:rPr>
      </w:pPr>
    </w:p>
    <w:p w14:paraId="02066B5C" w14:textId="77777777" w:rsidR="00EE1185" w:rsidRPr="003D2F6F" w:rsidRDefault="00EE1185" w:rsidP="00EE1185">
      <w:pPr>
        <w:rPr>
          <w:sz w:val="20"/>
          <w:szCs w:val="20"/>
        </w:rPr>
      </w:pPr>
      <w:r w:rsidRPr="00FA248D">
        <w:rPr>
          <w:b/>
          <w:bCs/>
          <w:sz w:val="20"/>
          <w:szCs w:val="20"/>
        </w:rPr>
        <w:t>Key:</w:t>
      </w:r>
      <w:r>
        <w:rPr>
          <w:sz w:val="20"/>
          <w:szCs w:val="20"/>
        </w:rPr>
        <w:t xml:space="preserve">   </w:t>
      </w:r>
      <w:r w:rsidRPr="003D2F6F">
        <w:rPr>
          <w:rFonts w:eastAsia="Yu Mincho Light"/>
          <w:sz w:val="18"/>
          <w:szCs w:val="18"/>
        </w:rPr>
        <w:t>● Yes</w:t>
      </w:r>
    </w:p>
    <w:p w14:paraId="4B516BEF" w14:textId="77777777" w:rsidR="00EE1185" w:rsidRPr="003D2F6F" w:rsidRDefault="00EE1185" w:rsidP="00EE1185">
      <w:pPr>
        <w:rPr>
          <w:rFonts w:eastAsia="Yu Mincho Light"/>
          <w:sz w:val="13"/>
          <w:szCs w:val="13"/>
        </w:rPr>
      </w:pPr>
      <w:r w:rsidRPr="003D2F6F">
        <w:rPr>
          <w:sz w:val="20"/>
          <w:szCs w:val="20"/>
        </w:rPr>
        <w:t xml:space="preserve">         </w:t>
      </w:r>
      <w:r>
        <w:rPr>
          <w:sz w:val="20"/>
          <w:szCs w:val="20"/>
        </w:rPr>
        <w:t xml:space="preserve"> </w:t>
      </w:r>
      <w:r>
        <w:rPr>
          <w:sz w:val="18"/>
          <w:szCs w:val="18"/>
        </w:rPr>
        <w:t xml:space="preserve"> </w:t>
      </w:r>
      <w:r w:rsidRPr="00E2167A">
        <w:rPr>
          <w:rFonts w:ascii="Segoe UI Symbol" w:eastAsia="Yu Mincho Light" w:hAnsi="Segoe UI Symbol" w:cs="Segoe UI Symbol"/>
          <w:sz w:val="13"/>
          <w:szCs w:val="13"/>
        </w:rPr>
        <w:t>◎</w:t>
      </w:r>
      <w:r w:rsidRPr="003D2F6F">
        <w:rPr>
          <w:rFonts w:eastAsia="Yu Mincho Light"/>
          <w:sz w:val="11"/>
          <w:szCs w:val="11"/>
        </w:rPr>
        <w:t xml:space="preserve"> </w:t>
      </w:r>
      <w:r w:rsidRPr="003D2F6F">
        <w:rPr>
          <w:rFonts w:eastAsia="Yu Mincho Light"/>
          <w:sz w:val="18"/>
          <w:szCs w:val="18"/>
        </w:rPr>
        <w:t>Partial yes</w:t>
      </w:r>
    </w:p>
    <w:p w14:paraId="0DA67C8E" w14:textId="77777777" w:rsidR="00EE1185" w:rsidRPr="004D03D0" w:rsidRDefault="00EE1185" w:rsidP="00EE1185">
      <w:pPr>
        <w:rPr>
          <w:rFonts w:eastAsia="Yu Mincho Light"/>
          <w:sz w:val="16"/>
          <w:szCs w:val="16"/>
        </w:rPr>
      </w:pPr>
      <w:r w:rsidRPr="003D2F6F">
        <w:rPr>
          <w:rFonts w:eastAsia="Yu Mincho Light"/>
          <w:sz w:val="13"/>
          <w:szCs w:val="13"/>
        </w:rPr>
        <w:t xml:space="preserve">          </w:t>
      </w:r>
      <w:r>
        <w:rPr>
          <w:rFonts w:eastAsia="Yu Mincho Light"/>
          <w:sz w:val="13"/>
          <w:szCs w:val="13"/>
        </w:rPr>
        <w:t xml:space="preserve">       </w:t>
      </w:r>
      <w:r w:rsidRPr="00E2167A">
        <w:rPr>
          <w:rFonts w:eastAsia="Yu Mincho Light"/>
          <w:sz w:val="18"/>
          <w:szCs w:val="18"/>
        </w:rPr>
        <w:t>○</w:t>
      </w:r>
      <w:r w:rsidRPr="003D2F6F">
        <w:rPr>
          <w:rFonts w:eastAsia="Yu Mincho Light"/>
          <w:sz w:val="20"/>
          <w:szCs w:val="20"/>
        </w:rPr>
        <w:t xml:space="preserve"> </w:t>
      </w:r>
      <w:r w:rsidRPr="003D2F6F">
        <w:rPr>
          <w:rFonts w:eastAsia="Yu Mincho Light"/>
          <w:sz w:val="18"/>
          <w:szCs w:val="18"/>
        </w:rPr>
        <w:t>N</w:t>
      </w:r>
      <w:r>
        <w:rPr>
          <w:rFonts w:eastAsia="Yu Mincho Light"/>
          <w:sz w:val="18"/>
          <w:szCs w:val="18"/>
        </w:rPr>
        <w:t>o</w:t>
      </w:r>
    </w:p>
    <w:p w14:paraId="47051E11" w14:textId="77777777" w:rsidR="00EE1185" w:rsidRPr="003D2F6F" w:rsidRDefault="00EE1185" w:rsidP="00EE1185">
      <w:pPr>
        <w:rPr>
          <w:rFonts w:eastAsia="Yu Mincho Light"/>
          <w:sz w:val="18"/>
          <w:szCs w:val="18"/>
        </w:rPr>
      </w:pPr>
      <w:r w:rsidRPr="003D2F6F">
        <w:rPr>
          <w:rFonts w:eastAsia="Yu Mincho Light"/>
          <w:sz w:val="13"/>
          <w:szCs w:val="13"/>
        </w:rPr>
        <w:t xml:space="preserve">         </w:t>
      </w:r>
      <w:r>
        <w:rPr>
          <w:rFonts w:eastAsia="Yu Mincho Light"/>
          <w:sz w:val="13"/>
          <w:szCs w:val="13"/>
        </w:rPr>
        <w:t xml:space="preserve">          </w:t>
      </w:r>
      <w:r w:rsidRPr="003D2F6F">
        <w:rPr>
          <w:rFonts w:eastAsia="Yu Mincho Light"/>
          <w:sz w:val="13"/>
          <w:szCs w:val="13"/>
        </w:rPr>
        <w:t xml:space="preserve"> </w:t>
      </w:r>
      <w:r w:rsidRPr="003D2F6F">
        <w:rPr>
          <w:rFonts w:eastAsia="Yu Mincho Light"/>
          <w:sz w:val="18"/>
          <w:szCs w:val="18"/>
          <w:highlight w:val="cyan"/>
        </w:rPr>
        <w:t>Critical flaw</w:t>
      </w:r>
    </w:p>
    <w:p w14:paraId="46AFD2B4" w14:textId="77777777" w:rsidR="00866F24" w:rsidRDefault="00000000"/>
    <w:sectPr w:rsidR="00866F24" w:rsidSect="00EE118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 Light">
    <w:panose1 w:val="02020300000000000000"/>
    <w:charset w:val="80"/>
    <w:family w:val="roman"/>
    <w:pitch w:val="variable"/>
    <w:sig w:usb0="800002E7" w:usb1="2AC7FCFF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85"/>
    <w:rsid w:val="000B47A1"/>
    <w:rsid w:val="000F26CB"/>
    <w:rsid w:val="00153002"/>
    <w:rsid w:val="001D351F"/>
    <w:rsid w:val="00253ED3"/>
    <w:rsid w:val="002707C5"/>
    <w:rsid w:val="00743001"/>
    <w:rsid w:val="00965324"/>
    <w:rsid w:val="00A44D06"/>
    <w:rsid w:val="00AD6432"/>
    <w:rsid w:val="00D859D8"/>
    <w:rsid w:val="00D9285E"/>
    <w:rsid w:val="00DB24C6"/>
    <w:rsid w:val="00DD1CBA"/>
    <w:rsid w:val="00E86226"/>
    <w:rsid w:val="00EE1185"/>
    <w:rsid w:val="00F2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5BF09"/>
  <w15:chartTrackingRefBased/>
  <w15:docId w15:val="{17DFBD14-4C6E-104C-B31A-F73A4A15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18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1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ertzidou, Anita</dc:creator>
  <cp:keywords/>
  <dc:description/>
  <cp:lastModifiedBy>Semertzidou, Anita</cp:lastModifiedBy>
  <cp:revision>7</cp:revision>
  <dcterms:created xsi:type="dcterms:W3CDTF">2022-02-02T15:04:00Z</dcterms:created>
  <dcterms:modified xsi:type="dcterms:W3CDTF">2023-01-20T13:04:00Z</dcterms:modified>
</cp:coreProperties>
</file>